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dvOTcd21b065.B;Arial" w:hAnsi="AdvOTcd21b065.B;Arial" w:cs="AdvOTcd21b065.B;Arial"/>
          <w:b/>
          <w:b/>
          <w:kern w:val="0"/>
          <w:sz w:val="28"/>
          <w:szCs w:val="28"/>
        </w:rPr>
      </w:pPr>
      <w:r>
        <w:rPr>
          <w:rFonts w:cs="AdvOTcd21b065.B;Arial" w:ascii="AdvOTcd21b065.B;Arial" w:hAnsi="AdvOTcd21b065.B;Arial"/>
          <w:b/>
          <w:caps/>
          <w:kern w:val="0"/>
          <w:sz w:val="28"/>
          <w:szCs w:val="28"/>
        </w:rPr>
        <w:t>S</w:t>
      </w:r>
      <w:r>
        <w:rPr>
          <w:rFonts w:cs="AdvOTcd21b065.B;Arial" w:ascii="AdvOTcd21b065.B;Arial" w:hAnsi="AdvOTcd21b065.B;Arial"/>
          <w:b/>
          <w:kern w:val="0"/>
          <w:sz w:val="28"/>
          <w:szCs w:val="28"/>
        </w:rPr>
        <w:t>upplementary</w:t>
      </w:r>
      <w:r>
        <w:rPr>
          <w:rFonts w:cs="AdvOTcd21b065.B;Arial" w:ascii="AdvOTcd21b065.B;Arial" w:hAnsi="AdvOTcd21b065.B;Arial"/>
          <w:b/>
          <w:caps/>
          <w:kern w:val="0"/>
          <w:sz w:val="28"/>
          <w:szCs w:val="28"/>
        </w:rPr>
        <w:t xml:space="preserve"> T</w:t>
      </w:r>
      <w:r>
        <w:rPr>
          <w:rFonts w:cs="AdvOTcd21b065.B;Arial" w:ascii="AdvOTcd21b065.B;Arial" w:hAnsi="AdvOTcd21b065.B;Arial"/>
          <w:b/>
          <w:kern w:val="0"/>
          <w:sz w:val="28"/>
          <w:szCs w:val="28"/>
        </w:rPr>
        <w:t>able legends</w:t>
      </w:r>
    </w:p>
    <w:p>
      <w:pPr>
        <w:pStyle w:val="Normal"/>
        <w:spacing w:lineRule="auto" w:line="360"/>
        <w:rPr>
          <w:rFonts w:ascii="AdvOTcd21b065.B;Arial" w:hAnsi="AdvOTcd21b065.B;Arial" w:cs="AdvOTcd21b065.B;Arial"/>
          <w:b/>
          <w:b/>
          <w:caps/>
          <w:kern w:val="0"/>
          <w:sz w:val="28"/>
          <w:szCs w:val="28"/>
        </w:rPr>
      </w:pPr>
      <w:r>
        <w:rPr>
          <w:rFonts w:cs="AdvOTcd21b065.B;Arial" w:ascii="AdvOTcd21b065.B;Arial" w:hAnsi="AdvOTcd21b065.B;Arial"/>
          <w:b/>
          <w:caps/>
          <w:kern w:val="0"/>
          <w:sz w:val="28"/>
          <w:szCs w:val="28"/>
        </w:rPr>
      </w:r>
    </w:p>
    <w:p>
      <w:pPr>
        <w:pStyle w:val="Normal"/>
        <w:spacing w:lineRule="auto" w:line="480"/>
        <w:rPr/>
      </w:pPr>
      <w:r>
        <w:rPr>
          <w:rFonts w:cs="AdvOTcd21b065.B;Arial" w:ascii="Calibri" w:hAnsi="Calibri"/>
          <w:b/>
          <w:kern w:val="0"/>
          <w:sz w:val="24"/>
        </w:rPr>
        <w:t>Supplementary Table</w:t>
      </w:r>
      <w:r>
        <w:rPr>
          <w:rFonts w:cs="Calibri" w:ascii="Calibri" w:hAnsi="Calibri"/>
          <w:b/>
          <w:sz w:val="24"/>
        </w:rPr>
        <w:t xml:space="preserve"> 1 </w:t>
      </w:r>
      <w:r>
        <w:rPr>
          <w:rFonts w:cs="Calibri" w:ascii="Calibri" w:hAnsi="Calibri"/>
          <w:sz w:val="24"/>
        </w:rPr>
        <w:t>The list of SMAD4-induced mRNAs that targeted by SMAD4-</w:t>
      </w:r>
      <w:r>
        <w:rPr>
          <w:rFonts w:cs="Calibri" w:ascii="Calibri" w:hAnsi="Calibri"/>
          <w:sz w:val="24"/>
        </w:rPr>
        <w:t>inhibited</w:t>
      </w:r>
      <w:r>
        <w:rPr>
          <w:rFonts w:cs="Calibri" w:ascii="Calibri" w:hAnsi="Calibri"/>
          <w:sz w:val="24"/>
        </w:rPr>
        <w:t xml:space="preserve"> miRNAs</w:t>
      </w:r>
      <w:r>
        <w:rPr>
          <w:rFonts w:cs="Calibri" w:ascii="Calibri" w:hAnsi="Calibri"/>
          <w:sz w:val="24"/>
        </w:rPr>
        <w:t>.</w:t>
      </w:r>
    </w:p>
    <w:p>
      <w:pPr>
        <w:pStyle w:val="Normal"/>
        <w:spacing w:lineRule="auto" w:line="480"/>
        <w:rPr/>
      </w:pPr>
      <w:r>
        <w:rPr>
          <w:rFonts w:cs="AdvOTcd21b065.B;Arial" w:ascii="Calibri" w:hAnsi="Calibri"/>
          <w:b/>
          <w:kern w:val="0"/>
          <w:sz w:val="24"/>
        </w:rPr>
        <w:t>Supplementary Table</w:t>
      </w:r>
      <w:r>
        <w:rPr>
          <w:rFonts w:cs="AdvOTcd21b065.B;Arial" w:ascii="Calibri" w:hAnsi="Calibri"/>
          <w:b/>
          <w:kern w:val="0"/>
          <w:sz w:val="24"/>
        </w:rPr>
        <w:t xml:space="preserve"> 2 </w:t>
      </w:r>
      <w:r>
        <w:rPr>
          <w:rFonts w:cs="Calibri" w:ascii="Calibri" w:hAnsi="Calibri"/>
          <w:sz w:val="24"/>
        </w:rPr>
        <w:t>The list of SMAD4-reduced mRNAs that targeted by SMAD4-induced miRNAs</w:t>
      </w:r>
      <w:r>
        <w:rPr>
          <w:rFonts w:cs="Calibri" w:ascii="Calibri" w:hAnsi="Calibri"/>
          <w:sz w:val="24"/>
        </w:rPr>
        <w:t>.</w:t>
      </w:r>
    </w:p>
    <w:p>
      <w:pPr>
        <w:pStyle w:val="Normal"/>
        <w:spacing w:lineRule="auto" w:line="480"/>
        <w:rPr/>
      </w:pPr>
      <w:r>
        <w:rPr>
          <w:rFonts w:cs="AdvOTcd21b065.B;Arial" w:ascii="Calibri" w:hAnsi="Calibri"/>
          <w:b/>
          <w:kern w:val="0"/>
          <w:sz w:val="24"/>
        </w:rPr>
        <w:t>Supplementary Table</w:t>
      </w:r>
      <w:r>
        <w:rPr>
          <w:rFonts w:cs="AdvOTcd21b065.B;Arial" w:ascii="Calibri" w:hAnsi="Calibri"/>
          <w:b/>
          <w:kern w:val="0"/>
          <w:sz w:val="24"/>
        </w:rPr>
        <w:t xml:space="preserve"> 3 </w:t>
      </w:r>
      <w:r>
        <w:rPr>
          <w:rFonts w:cs="Calibri" w:ascii="Calibri" w:hAnsi="Calibri"/>
          <w:sz w:val="24"/>
        </w:rPr>
        <w:t>Oligonucleotide sequences used in this study</w:t>
      </w:r>
      <w:r>
        <w:rPr>
          <w:rFonts w:cs="Calibri" w:ascii="Calibri" w:hAnsi="Calibri"/>
          <w:sz w:val="24"/>
        </w:rPr>
        <w:t>.</w:t>
      </w:r>
    </w:p>
    <w:p>
      <w:pPr>
        <w:pStyle w:val="Normal"/>
        <w:spacing w:lineRule="auto" w:line="480"/>
        <w:rPr>
          <w:rFonts w:ascii="Calibri" w:hAnsi="Calibri" w:cs="Calibri"/>
          <w:sz w:val="24"/>
        </w:rPr>
      </w:pPr>
      <w:r>
        <w:rPr>
          <w:rFonts w:cs="AdvOTcd21b065.B;Arial" w:ascii="Calibri" w:hAnsi="Calibri"/>
          <w:b/>
          <w:kern w:val="0"/>
          <w:sz w:val="24"/>
        </w:rPr>
        <w:t>Supplementary Table</w:t>
      </w:r>
      <w:r>
        <w:rPr>
          <w:rFonts w:cs="AdvOTcd21b065.B;Arial" w:ascii="Calibri" w:hAnsi="Calibri"/>
          <w:b/>
          <w:kern w:val="0"/>
          <w:sz w:val="24"/>
        </w:rPr>
        <w:t xml:space="preserve"> 4 </w:t>
      </w:r>
      <w:r>
        <w:rPr>
          <w:rFonts w:cs="Calibri" w:ascii="Calibri" w:hAnsi="Calibri"/>
          <w:sz w:val="24"/>
        </w:rPr>
        <w:t xml:space="preserve">Primers designed for reverse-transcription and </w:t>
      </w:r>
      <w:r>
        <w:rPr>
          <w:rFonts w:cs="Calibri" w:ascii="Calibri" w:hAnsi="Calibri"/>
          <w:sz w:val="24"/>
        </w:rPr>
        <w:t>QRT-</w:t>
      </w:r>
      <w:r>
        <w:rPr>
          <w:rFonts w:cs="Calibri" w:ascii="Calibri" w:hAnsi="Calibri"/>
          <w:sz w:val="24"/>
        </w:rPr>
        <w:t>PCR</w:t>
      </w:r>
      <w:r>
        <w:rPr>
          <w:rFonts w:cs="Calibri" w:ascii="Calibri" w:hAnsi="Calibri"/>
          <w:sz w:val="24"/>
        </w:rPr>
        <w:t>.</w:t>
      </w:r>
    </w:p>
    <w:p>
      <w:pPr>
        <w:pStyle w:val="Normal"/>
        <w:spacing w:lineRule="auto" w:line="480"/>
        <w:rPr>
          <w:rFonts w:ascii="Calibri" w:hAnsi="Calibri" w:cs="Calibri"/>
          <w:sz w:val="24"/>
        </w:rPr>
      </w:pPr>
      <w:r>
        <w:rPr>
          <w:rFonts w:cs="AdvOTcd21b065.B;Arial" w:ascii="Calibri" w:hAnsi="Calibri"/>
          <w:b/>
          <w:kern w:val="0"/>
          <w:sz w:val="24"/>
        </w:rPr>
        <w:t xml:space="preserve">Supplementary Table </w:t>
      </w:r>
      <w:r>
        <w:rPr>
          <w:rFonts w:cs="AdvOTcd21b065.B;Arial" w:ascii="Calibri" w:hAnsi="Calibri"/>
          <w:b/>
          <w:kern w:val="0"/>
          <w:sz w:val="24"/>
        </w:rPr>
        <w:t>5</w:t>
      </w:r>
      <w:r>
        <w:rPr>
          <w:b/>
          <w:szCs w:val="21"/>
        </w:rPr>
        <w:t xml:space="preserve"> </w:t>
      </w:r>
      <w:r>
        <w:rPr>
          <w:rFonts w:cs="Calibri" w:ascii="Calibri" w:hAnsi="Calibri"/>
          <w:sz w:val="24"/>
        </w:rPr>
        <w:t>Primers used for plasmids construction and mutation</w:t>
      </w:r>
      <w:r>
        <w:rPr>
          <w:rFonts w:cs="Calibri" w:ascii="Calibri" w:hAnsi="Calibri"/>
          <w:sz w:val="24"/>
        </w:rPr>
        <w:t>.</w:t>
      </w:r>
    </w:p>
    <w:p>
      <w:pPr>
        <w:pStyle w:val="Normal"/>
        <w:spacing w:lineRule="auto" w:line="480"/>
        <w:rPr/>
      </w:pPr>
      <w:r>
        <w:rPr>
          <w:rFonts w:cs="AdvOTcd21b065.B;Arial" w:ascii="Calibri" w:hAnsi="Calibri"/>
          <w:b/>
          <w:kern w:val="0"/>
          <w:sz w:val="24"/>
        </w:rPr>
        <w:t xml:space="preserve">Supplementary Table </w:t>
      </w:r>
      <w:r>
        <w:rPr>
          <w:rFonts w:cs="AdvOTcd21b065.B;Arial" w:ascii="Calibri" w:hAnsi="Calibri"/>
          <w:b/>
          <w:kern w:val="0"/>
          <w:sz w:val="24"/>
        </w:rPr>
        <w:t>6</w:t>
      </w:r>
      <w:r>
        <w:rPr>
          <w:b/>
          <w:szCs w:val="21"/>
        </w:rPr>
        <w:t xml:space="preserve"> </w:t>
      </w:r>
      <w:r>
        <w:rPr>
          <w:rFonts w:cs="Calibri" w:ascii="Calibri" w:hAnsi="Calibri"/>
          <w:sz w:val="24"/>
        </w:rPr>
        <w:t>Primers for chromatin immunoprecipitation</w:t>
      </w:r>
      <w:r>
        <w:rPr>
          <w:rFonts w:cs="Calibri" w:ascii="Calibri" w:hAnsi="Calibri"/>
          <w:sz w:val="24"/>
        </w:rPr>
        <w:t>.</w:t>
      </w:r>
    </w:p>
    <w:p>
      <w:pPr>
        <w:pStyle w:val="Normal"/>
        <w:rPr>
          <w:rFonts w:ascii="Calibri" w:hAnsi="Calibri" w:cs="Calibri"/>
          <w:sz w:val="24"/>
          <w:highlight w:val="yellow"/>
        </w:rPr>
      </w:pPr>
      <w:r>
        <w:rPr>
          <w:rFonts w:cs="Calibri" w:ascii="Calibri" w:hAnsi="Calibri"/>
          <w:sz w:val="24"/>
          <w:highlight w:val="yellow"/>
        </w:rPr>
      </w:r>
      <w:r>
        <w:br w:type="page"/>
      </w:r>
    </w:p>
    <w:p>
      <w:pPr>
        <w:pStyle w:val="Normal"/>
        <w:jc w:val="center"/>
        <w:rPr/>
      </w:pPr>
      <w:r>
        <w:rPr>
          <w:rFonts w:cs="Arial" w:ascii="Arial" w:hAnsi="Arial"/>
          <w:b/>
          <w:sz w:val="24"/>
        </w:rPr>
        <w:t>Supplementary Table 1.</w:t>
      </w:r>
      <w:r>
        <w:rPr>
          <w:rFonts w:cs="Arial" w:ascii="Arial" w:hAnsi="Arial"/>
          <w:b/>
          <w:szCs w:val="21"/>
        </w:rPr>
        <w:t xml:space="preserve"> The list of SMAD4-induced mRNAs that targeted by SMAD4-inhibited miRNAs</w:t>
      </w:r>
    </w:p>
    <w:p>
      <w:pPr>
        <w:pStyle w:val="Normal"/>
        <w:jc w:val="center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tbl>
      <w:tblPr>
        <w:tblW w:w="9900" w:type="dxa"/>
        <w:jc w:val="left"/>
        <w:tblInd w:w="-612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440"/>
        <w:gridCol w:w="900"/>
        <w:gridCol w:w="1080"/>
        <w:gridCol w:w="1260"/>
        <w:gridCol w:w="1080"/>
        <w:gridCol w:w="1080"/>
        <w:gridCol w:w="720"/>
        <w:gridCol w:w="1080"/>
        <w:gridCol w:w="1260"/>
      </w:tblGrid>
      <w:tr>
        <w:trPr>
          <w:trHeight w:val="285" w:hRule="atLeast"/>
        </w:trPr>
        <w:tc>
          <w:tcPr>
            <w:tcW w:w="1440" w:type="dxa"/>
            <w:tcBorders>
              <w:top w:val="single" w:sz="18" w:space="0" w:color="000000"/>
              <w:bottom w:val="single" w:sz="18" w:space="0" w:color="000000"/>
            </w:tcBorders>
            <w:shd w:fill="99CCFF" w:val="clear"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Targetgene</w:t>
            </w:r>
          </w:p>
        </w:tc>
        <w:tc>
          <w:tcPr>
            <w:tcW w:w="900" w:type="dxa"/>
            <w:tcBorders>
              <w:top w:val="single" w:sz="18" w:space="0" w:color="000000"/>
              <w:bottom w:val="single" w:sz="18" w:space="0" w:color="000000"/>
            </w:tcBorders>
            <w:shd w:fill="99CCFF" w:val="clear"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GeneType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18" w:space="0" w:color="000000"/>
            </w:tcBorders>
            <w:shd w:fill="99CCFF" w:val="clear"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FoldChange</w:t>
            </w:r>
          </w:p>
        </w:tc>
        <w:tc>
          <w:tcPr>
            <w:tcW w:w="1260" w:type="dxa"/>
            <w:tcBorders>
              <w:top w:val="single" w:sz="18" w:space="0" w:color="000000"/>
              <w:bottom w:val="single" w:sz="18" w:space="0" w:color="000000"/>
            </w:tcBorders>
            <w:shd w:fill="99CCFF" w:val="clear"/>
            <w:vAlign w:val="center"/>
          </w:tcPr>
          <w:p>
            <w:pPr>
              <w:pStyle w:val="Normal"/>
              <w:rPr/>
            </w:pPr>
            <w:r>
              <w:rPr>
                <w:b/>
                <w:sz w:val="15"/>
                <w:szCs w:val="15"/>
              </w:rPr>
              <w:t>Log</w:t>
            </w:r>
            <w:r>
              <w:rPr>
                <w:b/>
                <w:sz w:val="15"/>
                <w:szCs w:val="15"/>
                <w:vertAlign w:val="subscript"/>
              </w:rPr>
              <w:t>2</w:t>
            </w:r>
            <w:r>
              <w:rPr>
                <w:b/>
                <w:sz w:val="15"/>
                <w:szCs w:val="15"/>
              </w:rPr>
              <w:t>FC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18" w:space="0" w:color="000000"/>
            </w:tcBorders>
            <w:shd w:fill="99CCFF" w:val="clear"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P-Value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18" w:space="0" w:color="000000"/>
            </w:tcBorders>
            <w:shd w:fill="99CCFF" w:val="clear"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FDR</w:t>
            </w:r>
          </w:p>
        </w:tc>
        <w:tc>
          <w:tcPr>
            <w:tcW w:w="720" w:type="dxa"/>
            <w:tcBorders>
              <w:top w:val="single" w:sz="18" w:space="0" w:color="000000"/>
              <w:bottom w:val="single" w:sz="18" w:space="0" w:color="000000"/>
            </w:tcBorders>
            <w:shd w:fill="99CCFF" w:val="clear"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Style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18" w:space="0" w:color="000000"/>
            </w:tcBorders>
            <w:shd w:fill="99CCFF" w:val="clear"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ontrol</w:t>
            </w:r>
          </w:p>
        </w:tc>
        <w:tc>
          <w:tcPr>
            <w:tcW w:w="1260" w:type="dxa"/>
            <w:tcBorders>
              <w:top w:val="single" w:sz="18" w:space="0" w:color="000000"/>
              <w:bottom w:val="single" w:sz="18" w:space="0" w:color="000000"/>
            </w:tcBorders>
            <w:shd w:fill="99CCFF" w:val="clear"/>
            <w:vAlign w:val="center"/>
          </w:tcPr>
          <w:p>
            <w:pPr>
              <w:pStyle w:val="Normal"/>
              <w:rPr/>
            </w:pPr>
            <w:r>
              <w:rPr>
                <w:b/>
                <w:sz w:val="15"/>
                <w:szCs w:val="15"/>
              </w:rPr>
              <w:t>SMAD4-</w:t>
            </w:r>
            <w:r>
              <w:rPr>
                <w:b/>
                <w:sz w:val="15"/>
                <w:szCs w:val="15"/>
              </w:rPr>
              <w:t>KD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0737304</w:t>
            </w:r>
          </w:p>
        </w:tc>
        <w:tc>
          <w:tcPr>
            <w:tcW w:w="90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2653061</w:t>
            </w:r>
          </w:p>
        </w:tc>
        <w:tc>
          <w:tcPr>
            <w:tcW w:w="12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3.782832603</w:t>
            </w:r>
          </w:p>
        </w:tc>
        <w:tc>
          <w:tcPr>
            <w:tcW w:w="108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71E-09</w:t>
            </w:r>
          </w:p>
        </w:tc>
        <w:tc>
          <w:tcPr>
            <w:tcW w:w="108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08E-08</w:t>
            </w:r>
          </w:p>
        </w:tc>
        <w:tc>
          <w:tcPr>
            <w:tcW w:w="7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.95716592</w:t>
            </w:r>
          </w:p>
        </w:tc>
        <w:tc>
          <w:tcPr>
            <w:tcW w:w="12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03010422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21632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009070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3.3089014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50E-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2648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442861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59200265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21595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97376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9463313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4596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22902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241024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17858861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7335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318301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9232477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33E-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40E-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.8154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65391354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05243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634693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6129076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83E-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8E-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6.643622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52888604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21623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941590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3646891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57E-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4E-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.835368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75332742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DF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018140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3089014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86387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51881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305736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8528464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AM188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318714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1086027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38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27E-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.357659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15457668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07386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344604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0925835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1E-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4E-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2.33954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1.98810753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01566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393132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063027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7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94E-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9.549199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64404783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07369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514913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9914192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4E-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16E-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5.419541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48227712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21636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514913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9914192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8E-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1E-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.853127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52570025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LA-DQA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594752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9463313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6224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862029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.275211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298815823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UNX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000887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7365389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3E-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4666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.770231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9345984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FY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12646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6773963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20638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61898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.285122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029423587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OX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405612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5540139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23940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71799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624933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364613849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LC29A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405612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5540139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1599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47700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031284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5030012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BLN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558300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4907397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2E-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1E-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3.573219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73786296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MP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848721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3775487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1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72E-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1.29765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.53281087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GFBP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931991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3466677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3E-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2E-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34.45929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9.4688727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05139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961137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336013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9E-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7E-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.73568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.80563654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FNB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071076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296517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5156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25156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.874039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.45435016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07386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150208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2687442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2E-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56E-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2.57536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1.62237314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L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171644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2613119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89E-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98E-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5.09676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.84263211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07380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282395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2235099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37219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75639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.790319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75274825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21601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305782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2156525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395.459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198.372206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ISPLD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313775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2129769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8E-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8E-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7.65397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.75328561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21602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436429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1725289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3E-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9E-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5.53350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9.00134756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05210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458256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1654486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5E-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7E-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8.79736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.04639554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LN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48610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156463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1532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63795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.873646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.30857356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FBR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644122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251788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52E-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44E-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14.62502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6.9018711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DB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598661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1207142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65E-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34534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2.564580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.36999135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06248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633486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1098300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39E-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43671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.796630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.80352004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05177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722448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0823928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4248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21470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.893150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2842348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07390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752017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0733880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3E-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2E-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8.41815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.272509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05247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787599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0626255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01874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010347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.508411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30884647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ORBS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804586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0575158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41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64E-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1.12661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6.63301814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FF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850723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0437280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77E-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50605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7.212823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.45380697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05192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899976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0291531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11E-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88E-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5.33351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2.7122779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01532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905052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027659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7563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35620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4.372659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.57513005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LL11A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933521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0193102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5E-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49E-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68.9612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24.715195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07398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953617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0134455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13240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38669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.309284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43521141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KA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955203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0129836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08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20E-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9.16112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8.5988077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MOD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98192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0052250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91E-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52E-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7.84151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3.65352156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XT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992017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0023049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3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4E-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3.23142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1.4215663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ORC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001425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9995888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06E-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45E-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06.6710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03.5930116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LHL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064756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9814351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31093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93999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.2867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.45606342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05221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088541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9746759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9E-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64E-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0.89887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2.9365521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MOC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128451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9634048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73824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09355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.37751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93862582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06202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140546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9600062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5391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26192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4.624764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.36120915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05162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184533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9477138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5803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84388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3.836028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.46507042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LHL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205060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9420131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56E-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70E-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1.25394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3.52353061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LC25A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212067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9400723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1E-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6873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4.39883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.6254438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07376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22881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9354430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55E-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43E-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3.36537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6.7937054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05166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231810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9346179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2E-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64E-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0.27194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.15580675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07385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257787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9274723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0E-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2E-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7.80169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.96877357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3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264714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9255727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4E-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8E-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8.86903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3.64001338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VI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31118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9128931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2E-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1E-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8.92716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5.6539832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ASGRP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362683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989729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21E-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03E-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3.44569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0.5522209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01566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406654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87192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14E-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9E-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67.8274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93.6035131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MK1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448979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759420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60494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62888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3.981597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.31242126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21660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45384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746533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7E-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7E-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5.86964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.1858952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05112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457711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736318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8E-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9E-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1.7323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9.18430825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FSD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483546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668188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51E-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2E-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1.67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4.13757573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FRA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545421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506309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32575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99040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3.898486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.43440527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C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599491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366321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33E-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95E-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61.4866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06.241404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SGALNACT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603063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357121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1E-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5151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7.36299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.56842859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ASL11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603147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356907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3E-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9E-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13.6070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52.379563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01539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617669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319562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7E-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72E-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33.17303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4.2258134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IDINS2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619765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314182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26E-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82E-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4.52442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0.5576845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EDD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631934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282974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9E-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6E-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6.31948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.5658548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EL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631962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282904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4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3E-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9.24901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6.6957214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07376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632911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280473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79E-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43007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8.98336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8.28810021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BSCR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636875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270324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30978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49813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6.510239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.40161996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01526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64712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244117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1224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623199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7.8446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.54835847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ND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654723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224716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4E-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2E-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02.736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41.417303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CE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667140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193072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29E-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86E-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46.5656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13.188628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NAJC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683344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151879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60E-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39E-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7.65660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9.3850874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V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684429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149125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1698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64636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9.81468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.10781185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ESI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70682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092385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19E-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42E-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3.51858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4.5743533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10H1orf1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758761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961695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71E-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7E-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3.48986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4.2281528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07377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808307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83810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35400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67859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4.83103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.88908383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ZD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817876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81435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2E-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9E-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0.22631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6.8433459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LDH1B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828088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789053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53E-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67E-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8.55856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6.5183035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TBP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828795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787303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9E-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23E-7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02.5553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24.447297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TGA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837005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766996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5E-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7E-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85.0336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91.7047939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07397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890464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635466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86E-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1E-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04.05151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2.5283346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P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903061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60464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22E-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42897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0.09863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8.60414395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RPUD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908532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591283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84E-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40956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1.96919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9.79148422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DAH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930464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537831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50E-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21E-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70.0035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88.138089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C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942042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50969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42E-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22396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2.8917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2.7329889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07374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952666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483919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8E-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05E-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3.51273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1.1443482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06241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962289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460617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67E-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78E-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3.00109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4.6957286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P6V1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983715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408864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8E-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96E-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4.1453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0.8519913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TGA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991432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390272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03E-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16E-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6.91340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9.9621928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RDL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007002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352829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8E-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83E-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44.4135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7.4494522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D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022556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315520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96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68E-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4.45721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9.6091977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P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023787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312571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6E-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3E-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4.52749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4.273465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H3RF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024350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311224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0E-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4E-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5.72109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0.0796936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L9A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049869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250240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0E-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9E-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5.71515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0.7542021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06216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054421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239389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37E-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53452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.58689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6.6206344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05210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060345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225279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94044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75989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8.720306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.82792016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LA2G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06615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21146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5E-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87E-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69.7159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48.9058183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07370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095561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14169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4713.688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542.18605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HL1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110998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105199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6E-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4E-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52.5938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87.639311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05177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114775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09628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60E-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21E-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16.765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66.98005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SAP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114894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096004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7E-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9E-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0.24026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1.3639735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4GALT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119576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084961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10E-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05E-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2.31094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1.1210872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DD45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134085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050798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53214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354679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9.82215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3.49993318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KAP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152479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007602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85E-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05E-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12.59274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6.8964189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KC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15532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000921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96252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832659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5.00892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4.63644648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DL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158093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994443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2568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14420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6.42512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0.16995671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PB41L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219479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851343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1E-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48E-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1.41590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0.8779014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L8A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225750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836803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09E-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26E-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3.36952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0.7398163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SD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238569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807128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2E-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97E-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5.71816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3.2929849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MLD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240022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803768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64773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783399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.56676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7.10594119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A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277952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716340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9E-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32E-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78.82970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8.9455782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UZP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302180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66077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5E-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1E-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3.03398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4.4167249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07392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326282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605700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1E-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68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8.49631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0.8795172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HSD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364437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51895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0E-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8E-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1.83527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4.838857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DNF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368937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50875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30277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91728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3.31611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2.17032196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07373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375667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493517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8E-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34E-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27.7183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10.2656811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01520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376818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490913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47E-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20E-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92.3697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08.179804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AM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394729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450448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43E-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32E-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5.50315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5.3609911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S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396058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447450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87E-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8E-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96.2605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88.504464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05123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407286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422145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70E-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3781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0.03416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3.7967743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I3L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439435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349937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7E-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60E-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54.6528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94.291819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IAA05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449766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326811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2E-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50E-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53.3707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79.3995583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FCAB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452738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320164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89E-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30358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8.60944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3.968446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06248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472087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276970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36E-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51E-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0.49072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8.6173447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SP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476246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267702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66858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85613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7.08009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5.25269335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AMP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484090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250238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53E-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338649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9.99628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5.6157603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4H1orf2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484455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249426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62537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704089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0.46898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7.57094327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0522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492270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232048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53E-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6E-8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806.4184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68.138366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RX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509227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194417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76E-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23E-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1.34812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6.3389045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REMEN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531311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145554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0240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04336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9.16423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0.0803608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05244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545320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114641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9E-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53E-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8.02729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5.2467698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C119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556739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089495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E-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1E-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88.61195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48.2070711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LC45A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560678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080829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40E-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6247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8.86822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9.517164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BM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579068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04044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74751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12482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5.5457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2.3345999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TXR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580541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037218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9E-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4E-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3.77114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7.3140981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O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583097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031615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9E-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7E-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1.98501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1.2137487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CTD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59846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997976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41627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93408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1.40536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9.6996933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ARS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610894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970826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20E-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0970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9.00045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1.0551455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LC25A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61248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967347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3E-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57E-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90.53593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2.7409782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DS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61986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951254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3548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184798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8.03813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7.7185206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VEP1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62656697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93666449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72E-11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2E-09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63.4283422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38.4222431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he information of TGFBR2 was shown within red letters.</w:t>
      </w:r>
      <w:r>
        <w:br w:type="page"/>
      </w:r>
    </w:p>
    <w:p>
      <w:pPr>
        <w:pStyle w:val="Normal"/>
        <w:jc w:val="center"/>
        <w:rPr/>
      </w:pPr>
      <w:r>
        <w:rPr>
          <w:rFonts w:cs="Arial" w:ascii="Arial" w:hAnsi="Arial"/>
          <w:b/>
          <w:sz w:val="24"/>
        </w:rPr>
        <w:t xml:space="preserve">Supplementary Table 2. </w:t>
      </w:r>
      <w:r>
        <w:rPr>
          <w:rFonts w:cs="Arial" w:ascii="Arial" w:hAnsi="Arial"/>
          <w:b/>
          <w:szCs w:val="21"/>
        </w:rPr>
        <w:t>The list of SMAD4-reduced mRNAs that targeted by SMAD4-induced miRNAs</w:t>
      </w:r>
    </w:p>
    <w:p>
      <w:pPr>
        <w:pStyle w:val="Normal"/>
        <w:rPr>
          <w:rFonts w:ascii="Arial" w:hAnsi="Arial" w:cs="Arial"/>
          <w:b/>
          <w:b/>
          <w:sz w:val="15"/>
          <w:szCs w:val="15"/>
        </w:rPr>
      </w:pPr>
      <w:r>
        <w:rPr>
          <w:rFonts w:cs="Arial" w:ascii="Arial" w:hAnsi="Arial"/>
          <w:b/>
          <w:sz w:val="15"/>
          <w:szCs w:val="15"/>
        </w:rPr>
      </w:r>
    </w:p>
    <w:tbl>
      <w:tblPr>
        <w:tblW w:w="8809" w:type="dxa"/>
        <w:jc w:val="left"/>
        <w:tblInd w:w="-72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191"/>
        <w:gridCol w:w="864"/>
        <w:gridCol w:w="1004"/>
        <w:gridCol w:w="1004"/>
        <w:gridCol w:w="1004"/>
        <w:gridCol w:w="1004"/>
        <w:gridCol w:w="526"/>
        <w:gridCol w:w="1004"/>
        <w:gridCol w:w="1208"/>
      </w:tblGrid>
      <w:tr>
        <w:trPr>
          <w:trHeight w:val="285" w:hRule="atLeast"/>
        </w:trPr>
        <w:tc>
          <w:tcPr>
            <w:tcW w:w="1191" w:type="dxa"/>
            <w:tcBorders>
              <w:top w:val="single" w:sz="12" w:space="0" w:color="000000"/>
              <w:bottom w:val="single" w:sz="12" w:space="0" w:color="000000"/>
            </w:tcBorders>
            <w:shd w:fill="99CCFF" w:val="clear"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Targetgene</w:t>
            </w:r>
          </w:p>
        </w:tc>
        <w:tc>
          <w:tcPr>
            <w:tcW w:w="864" w:type="dxa"/>
            <w:tcBorders>
              <w:top w:val="single" w:sz="12" w:space="0" w:color="000000"/>
              <w:bottom w:val="single" w:sz="12" w:space="0" w:color="000000"/>
            </w:tcBorders>
            <w:shd w:fill="99CCFF" w:val="clear"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GeneType</w:t>
            </w:r>
          </w:p>
        </w:tc>
        <w:tc>
          <w:tcPr>
            <w:tcW w:w="1004" w:type="dxa"/>
            <w:tcBorders>
              <w:top w:val="single" w:sz="12" w:space="0" w:color="000000"/>
              <w:bottom w:val="single" w:sz="12" w:space="0" w:color="000000"/>
            </w:tcBorders>
            <w:shd w:fill="99CCFF" w:val="clear"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FoldChange</w:t>
            </w:r>
          </w:p>
        </w:tc>
        <w:tc>
          <w:tcPr>
            <w:tcW w:w="1004" w:type="dxa"/>
            <w:tcBorders>
              <w:top w:val="single" w:sz="12" w:space="0" w:color="000000"/>
              <w:bottom w:val="single" w:sz="12" w:space="0" w:color="000000"/>
            </w:tcBorders>
            <w:shd w:fill="99CCFF" w:val="clear"/>
            <w:vAlign w:val="center"/>
          </w:tcPr>
          <w:p>
            <w:pPr>
              <w:pStyle w:val="Normal"/>
              <w:rPr/>
            </w:pPr>
            <w:r>
              <w:rPr>
                <w:b/>
                <w:sz w:val="15"/>
                <w:szCs w:val="15"/>
              </w:rPr>
              <w:t>Log</w:t>
            </w:r>
            <w:r>
              <w:rPr>
                <w:b/>
                <w:sz w:val="15"/>
                <w:szCs w:val="15"/>
                <w:vertAlign w:val="subscript"/>
              </w:rPr>
              <w:t>2</w:t>
            </w:r>
            <w:r>
              <w:rPr>
                <w:b/>
                <w:sz w:val="15"/>
                <w:szCs w:val="15"/>
              </w:rPr>
              <w:t>FC</w:t>
            </w:r>
          </w:p>
        </w:tc>
        <w:tc>
          <w:tcPr>
            <w:tcW w:w="1004" w:type="dxa"/>
            <w:tcBorders>
              <w:top w:val="single" w:sz="12" w:space="0" w:color="000000"/>
              <w:bottom w:val="single" w:sz="12" w:space="0" w:color="000000"/>
            </w:tcBorders>
            <w:shd w:fill="99CCFF" w:val="clear"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P-Value</w:t>
            </w:r>
          </w:p>
        </w:tc>
        <w:tc>
          <w:tcPr>
            <w:tcW w:w="1004" w:type="dxa"/>
            <w:tcBorders>
              <w:top w:val="single" w:sz="12" w:space="0" w:color="000000"/>
              <w:bottom w:val="single" w:sz="12" w:space="0" w:color="000000"/>
            </w:tcBorders>
            <w:shd w:fill="99CCFF" w:val="clear"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FDR</w:t>
            </w:r>
          </w:p>
        </w:tc>
        <w:tc>
          <w:tcPr>
            <w:tcW w:w="526" w:type="dxa"/>
            <w:tcBorders>
              <w:top w:val="single" w:sz="12" w:space="0" w:color="000000"/>
              <w:bottom w:val="single" w:sz="12" w:space="0" w:color="000000"/>
            </w:tcBorders>
            <w:shd w:fill="99CCFF" w:val="clear"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Style</w:t>
            </w:r>
          </w:p>
        </w:tc>
        <w:tc>
          <w:tcPr>
            <w:tcW w:w="1004" w:type="dxa"/>
            <w:tcBorders>
              <w:top w:val="single" w:sz="12" w:space="0" w:color="000000"/>
              <w:bottom w:val="single" w:sz="12" w:space="0" w:color="000000"/>
            </w:tcBorders>
            <w:shd w:fill="99CCFF" w:val="clear"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ontrol</w:t>
            </w:r>
          </w:p>
        </w:tc>
        <w:tc>
          <w:tcPr>
            <w:tcW w:w="1208" w:type="dxa"/>
            <w:tcBorders>
              <w:top w:val="single" w:sz="12" w:space="0" w:color="000000"/>
              <w:bottom w:val="single" w:sz="12" w:space="0" w:color="000000"/>
            </w:tcBorders>
            <w:shd w:fill="99CCFF" w:val="clear"/>
            <w:vAlign w:val="center"/>
          </w:tcPr>
          <w:p>
            <w:pPr>
              <w:pStyle w:val="Normal"/>
              <w:rPr/>
            </w:pPr>
            <w:r>
              <w:rPr>
                <w:b/>
                <w:sz w:val="15"/>
                <w:szCs w:val="15"/>
              </w:rPr>
              <w:t>SMAD4-</w:t>
            </w:r>
            <w:r>
              <w:rPr>
                <w:b/>
                <w:sz w:val="15"/>
                <w:szCs w:val="15"/>
              </w:rPr>
              <w:t>KD</w:t>
            </w:r>
          </w:p>
        </w:tc>
      </w:tr>
      <w:tr>
        <w:trPr>
          <w:trHeight w:val="285" w:hRule="atLeast"/>
        </w:trPr>
        <w:tc>
          <w:tcPr>
            <w:tcW w:w="11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0519082</w:t>
            </w:r>
          </w:p>
        </w:tc>
        <w:tc>
          <w:tcPr>
            <w:tcW w:w="8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240849302</w:t>
            </w:r>
          </w:p>
        </w:tc>
        <w:tc>
          <w:tcPr>
            <w:tcW w:w="10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856158925</w:t>
            </w:r>
          </w:p>
        </w:tc>
        <w:tc>
          <w:tcPr>
            <w:tcW w:w="10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5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1.6412369</w:t>
            </w:r>
          </w:p>
        </w:tc>
        <w:tc>
          <w:tcPr>
            <w:tcW w:w="12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35.815177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EKT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65986394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354927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31E-0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3811931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1192490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39710534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216755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05976676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3907088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9E-0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6E-0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81918669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.68279447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BS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65433673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1857559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93434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7441468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849201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10022146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073871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63014386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1105701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7E-3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58E-38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1.8028186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6.1559412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FIT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35918367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2405799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25E-0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10E-0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8974534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.86318492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CL2A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23809523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8341600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60185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289839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77890865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01537476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052569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1775510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6265744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1E-0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3E-06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5201179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.12588056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216267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51913265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1521989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51E-2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8E-18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.2165589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6.7187322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PF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36020408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4854885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77217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212414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62004730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52430183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TV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2721088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9798918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57E-0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85536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96782607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.17471158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DFI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8396501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7723062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77E-0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4060708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67425404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86763562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AQR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654310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6824183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07E-0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19E-0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2088735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4.7551768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TX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0612244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3909549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89E-0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0E-0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3695613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5.35154166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RC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61025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6520400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6E-2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4E-2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6.132656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8.2554312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073964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6772959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1561243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3E-0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65E-0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3283633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.5596582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DM4B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9223494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5835908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4E-2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46E-1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2.846441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3.877551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AM198B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7102852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455130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08E-1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90E-1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6.3819269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1.1037277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WIST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612244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395352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02561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5789395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8252888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.3670595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DT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3397959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2279194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6E-0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9E-0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.2805046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5.0196921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062129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9711884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99825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6E-0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32E-0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.5416101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.5058476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015700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8857142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9444732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0E-0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2E-06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.9673233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8.33378858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XD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7040816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8295168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2E-0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1E-05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.496282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5.13186633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FAP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7040816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8295168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301259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463066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3437724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.56621798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PP2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4995403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6989552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8E-1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72E-11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.5407684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5.7129351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CENP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8230277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2585127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0E-0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18E-06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.3810404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5.5820786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3HCC1L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6950113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173633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64E-0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30E-05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.5947872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9.39243249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2F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0607385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7455603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87E-1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7E-11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5.243111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1.6497661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052572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9222423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6503747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40E-0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91E-0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2.5539428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0.8768751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NF13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6177606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4388764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5E-0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952968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0898876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.91505792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AS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2740971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1963766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5E-5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4E-5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7.52433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50.604354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073776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2590266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1856486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73E-0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78E-05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.347622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5.92167499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1H6orf21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1220488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877720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34691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731945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7182826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.72604406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051572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7863656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845066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54E-1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8E-08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0.9558883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9.9686461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DC9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7777777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8388033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234835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7031803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2386370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.13863773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L15RA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8802363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1687682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64704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3098956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5209977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.1842468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NF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6076265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9589404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1E-0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3E-0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6.7138010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9.9614292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073827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558118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9205048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313947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514584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.0905569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.41916575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PF40A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3225921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7362362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50309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247131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5341696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.28199544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215787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3029827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7207877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328125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5731165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.0896542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.5821474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LF1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6072469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1616935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48E-0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672895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.1892164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4.84794355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10051740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4462943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0292063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9E-0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02893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.2811487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4.23271306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X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3682921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9645589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78E-1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4E-10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84.94139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00.13836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XN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3281726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9311952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67E-0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3E-05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2.045959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.4988278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TF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1379196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7719199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447138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0465773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.0142101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.86569628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EK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1286489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7641135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12876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6264348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.0882147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2.09142547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HCG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1188775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755881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8E-0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8E-05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2.1735443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7.7907619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BE2D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1056574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7447355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7E-1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61E-11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9.290626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0.8997187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MEM106A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0751434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7189769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48E-0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67E-06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.75215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2.0357565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EF1E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9914417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6480827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05E-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32E-0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.9276926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7.1180873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BE2T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9694356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6293858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81E-1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26E-1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6.780654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7.8645371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AM174A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943344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6071868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89E-0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4621851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.5847146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8.93008689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FKBID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888650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5605402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813866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3476146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311187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.50263858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DH2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8781286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5515495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323413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5532145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.3778630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1.3990251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AMTS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8534144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5304090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35212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183843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.0358886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.78880091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LF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5974665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3096304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68E-0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4011821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.803290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5.98033808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SP1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1869514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9483130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66E-4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28E-4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07.881296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69.583049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MC1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0747912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84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4E-5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8E-56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25.31483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30.415925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USL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6466683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4585549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12101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622633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.4396804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4.56796328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IK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5144557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3361309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4E-0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41046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.4691605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6.3949689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FSD2A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2893309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1252527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17E-0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07350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.6596549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4.8521488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F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2287241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0679507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2E-0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1E-05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8.199676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5.689199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AM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2040816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0445867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393322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83545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.6768652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.61074414</w:t>
            </w:r>
          </w:p>
        </w:tc>
      </w:tr>
      <w:tr>
        <w:trPr>
          <w:trHeight w:val="285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GFR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1360544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9798918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4E-0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23141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2.832677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0.5120453</w:t>
            </w:r>
          </w:p>
        </w:tc>
      </w:tr>
      <w:tr>
        <w:trPr>
          <w:trHeight w:val="285" w:hRule="atLeast"/>
        </w:trPr>
        <w:tc>
          <w:tcPr>
            <w:tcW w:w="11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14H10orf54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NA</w:t>
            </w:r>
          </w:p>
        </w:tc>
        <w:tc>
          <w:tcPr>
            <w:tcW w:w="10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01398947</w:t>
            </w:r>
          </w:p>
        </w:tc>
        <w:tc>
          <w:tcPr>
            <w:tcW w:w="10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86307376</w:t>
            </w:r>
          </w:p>
        </w:tc>
        <w:tc>
          <w:tcPr>
            <w:tcW w:w="10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3215965</w:t>
            </w:r>
          </w:p>
        </w:tc>
        <w:tc>
          <w:tcPr>
            <w:tcW w:w="10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5455616</w:t>
            </w:r>
          </w:p>
        </w:tc>
        <w:tc>
          <w:tcPr>
            <w:tcW w:w="5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  <w:tc>
          <w:tcPr>
            <w:tcW w:w="10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.33809314</w:t>
            </w:r>
          </w:p>
        </w:tc>
        <w:tc>
          <w:tcPr>
            <w:tcW w:w="12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9.09015054</w:t>
            </w:r>
          </w:p>
        </w:tc>
      </w:tr>
    </w:tbl>
    <w:p>
      <w:pPr>
        <w:pStyle w:val="Normal"/>
        <w:jc w:val="center"/>
        <w:rPr/>
      </w:pPr>
      <w:r>
        <w:br w:type="page"/>
      </w:r>
      <w:r>
        <w:rPr>
          <w:rFonts w:cs="Arial" w:ascii="Arial" w:hAnsi="Arial"/>
          <w:b/>
          <w:sz w:val="24"/>
        </w:rPr>
        <w:t>Supplementary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sz w:val="24"/>
        </w:rPr>
        <w:t xml:space="preserve">Table 3. </w:t>
      </w:r>
      <w:r>
        <w:rPr>
          <w:rFonts w:cs="Arial" w:ascii="Arial" w:hAnsi="Arial"/>
          <w:b/>
          <w:szCs w:val="21"/>
        </w:rPr>
        <w:t xml:space="preserve"> Oligonucleotide sequences used in this study</w:t>
      </w:r>
    </w:p>
    <w:p>
      <w:pPr>
        <w:pStyle w:val="Normal"/>
        <w:rPr>
          <w:rFonts w:ascii="Arial" w:hAnsi="Arial" w:cs="Arial"/>
          <w:b/>
          <w:b/>
          <w:sz w:val="15"/>
          <w:szCs w:val="15"/>
        </w:rPr>
      </w:pPr>
      <w:r>
        <w:rPr>
          <w:rFonts w:cs="Arial" w:ascii="Arial" w:hAnsi="Arial"/>
          <w:b/>
          <w:sz w:val="15"/>
          <w:szCs w:val="15"/>
        </w:rPr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4500"/>
        <w:gridCol w:w="1980"/>
      </w:tblGrid>
      <w:tr>
        <w:trPr/>
        <w:tc>
          <w:tcPr>
            <w:tcW w:w="1908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ame</w:t>
            </w:r>
          </w:p>
        </w:tc>
        <w:tc>
          <w:tcPr>
            <w:tcW w:w="4500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equence (5’ to 3’)</w:t>
            </w:r>
          </w:p>
        </w:tc>
        <w:tc>
          <w:tcPr>
            <w:tcW w:w="1980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ource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mics NC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UGUACUACACAAAAGUACU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-130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CCUCCCCUGCAAACGUCC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-130a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GUGCAAUGUUAAAAGGGCA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-14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GAGAUGAAGCACUGUAGCU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ef</w:t>
            </w:r>
            <w:r>
              <w:rPr>
                <w:sz w:val="18"/>
                <w:szCs w:val="18"/>
              </w:rPr>
              <w:t>. 22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-42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CGGGAAUGUCGUGUCCGCC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hibitor NC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UACUUUUGUGUAGUACA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-425 inhibitor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CGGACACGACAUUCCCGA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-siRNA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UCUCCGAACGUGUCACGUT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UGACACGUUCGGAGAAT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FBR2-siRNA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AACAACAUCAACCACAT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GUGGUUGAUGUUGUUGGCT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D4-siRNA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CAGGAAUUGAUCUCUCAGGAU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ef</w:t>
            </w:r>
            <w:r>
              <w:rPr>
                <w:sz w:val="18"/>
                <w:szCs w:val="18"/>
              </w:rPr>
              <w:t xml:space="preserve"> 28</w:t>
            </w:r>
          </w:p>
        </w:tc>
      </w:tr>
      <w:tr>
        <w:trPr/>
        <w:tc>
          <w:tcPr>
            <w:tcW w:w="190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0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UCCUGAGAGAUCAAUUCCUGGUG</w:t>
            </w:r>
          </w:p>
        </w:tc>
        <w:tc>
          <w:tcPr>
            <w:tcW w:w="198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  <w:r>
        <w:br w:type="page"/>
      </w:r>
    </w:p>
    <w:p>
      <w:pPr>
        <w:pStyle w:val="Normal"/>
        <w:jc w:val="center"/>
        <w:rPr/>
      </w:pPr>
      <w:r>
        <w:rPr>
          <w:rFonts w:cs="Arial" w:ascii="Arial" w:hAnsi="Arial"/>
          <w:b/>
          <w:sz w:val="24"/>
        </w:rPr>
        <w:t xml:space="preserve">Supplementary Table 4. </w:t>
      </w:r>
      <w:r>
        <w:rPr>
          <w:rFonts w:cs="Arial" w:ascii="Arial" w:hAnsi="Arial"/>
          <w:b/>
          <w:szCs w:val="21"/>
        </w:rPr>
        <w:t>Primers designed for reverse-transcription and qPCR</w:t>
      </w:r>
    </w:p>
    <w:p>
      <w:pPr>
        <w:pStyle w:val="Normal"/>
        <w:rPr>
          <w:rFonts w:ascii="Arial" w:hAnsi="Arial" w:cs="Arial"/>
          <w:b/>
          <w:b/>
          <w:sz w:val="15"/>
          <w:szCs w:val="15"/>
        </w:rPr>
      </w:pPr>
      <w:r>
        <w:rPr>
          <w:rFonts w:cs="Arial" w:ascii="Arial" w:hAnsi="Arial"/>
          <w:b/>
          <w:sz w:val="15"/>
          <w:szCs w:val="15"/>
        </w:rPr>
      </w:r>
    </w:p>
    <w:tbl>
      <w:tblPr>
        <w:tblW w:w="9720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6300"/>
        <w:gridCol w:w="1800"/>
      </w:tblGrid>
      <w:tr>
        <w:trPr/>
        <w:tc>
          <w:tcPr>
            <w:tcW w:w="1620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Genes</w:t>
            </w:r>
            <w:r>
              <w:rPr>
                <w:b/>
                <w:szCs w:val="21"/>
              </w:rPr>
              <w:t xml:space="preserve"> </w:t>
            </w:r>
          </w:p>
        </w:tc>
        <w:tc>
          <w:tcPr>
            <w:tcW w:w="6300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imer sequence (5’ to 3’)</w:t>
            </w:r>
          </w:p>
        </w:tc>
        <w:tc>
          <w:tcPr>
            <w:tcW w:w="1800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Usage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ture-miR-1306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TGTTGTCTCCAGCCACAAAAGAGCACAATATTTCAGGAGACAACAGGGGACGT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-transcription</w:t>
            </w:r>
            <w:r>
              <w:rPr>
                <w:sz w:val="15"/>
                <w:szCs w:val="15"/>
                <w:vertAlign w:val="superscript"/>
              </w:rPr>
              <w:t>1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ture-miR-130a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TGTTGTCTCCAGCCACAAAAGAGCACAATATTTCAGGAGACAACAGG</w:t>
            </w:r>
            <w:r>
              <w:rPr>
                <w:sz w:val="15"/>
                <w:szCs w:val="15"/>
              </w:rPr>
              <w:t>ATGCCC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-transcription</w:t>
            </w:r>
            <w:r>
              <w:rPr>
                <w:sz w:val="15"/>
                <w:szCs w:val="15"/>
                <w:vertAlign w:val="superscript"/>
              </w:rPr>
              <w:t>1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ture-miR-143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TGTTGTCTCCAGCCACAAAAGAGCACAATATTTCAGGAGACAACAGGTGAGAT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-transcription</w:t>
            </w:r>
            <w:r>
              <w:rPr>
                <w:sz w:val="15"/>
                <w:szCs w:val="15"/>
                <w:vertAlign w:val="superscript"/>
              </w:rPr>
              <w:t>1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ture-miR-425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TGTTGTCTCCAGCCACAAAAGAGCACAATATTTCAGGAGACAACAGGGGGCGG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-transcription</w:t>
            </w:r>
            <w:r>
              <w:rPr>
                <w:sz w:val="15"/>
                <w:szCs w:val="15"/>
                <w:vertAlign w:val="superscript"/>
              </w:rPr>
              <w:t>1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ture-miR-29c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TGTTGTCTCCAGCCACAAAAGAGCACAATATTTCAGGAGACAACAGGGAACAC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-transcription</w:t>
            </w:r>
            <w:r>
              <w:rPr>
                <w:sz w:val="15"/>
                <w:szCs w:val="15"/>
                <w:vertAlign w:val="superscript"/>
              </w:rPr>
              <w:t>1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ture-miR-423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TGTTGTCTCCAGCCACAAAAGAGCACAATATTTCAGGAGACAACAGGAAAGTC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-transcription</w:t>
            </w:r>
            <w:r>
              <w:rPr>
                <w:sz w:val="15"/>
                <w:szCs w:val="15"/>
                <w:vertAlign w:val="superscript"/>
              </w:rPr>
              <w:t>1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ture-miR-10b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TGTTGTCTCCAGCCACAAAAGAGCACAATATTTCAGGAGACAACAGGCACAA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-transcription</w:t>
            </w:r>
            <w:r>
              <w:rPr>
                <w:sz w:val="15"/>
                <w:szCs w:val="15"/>
                <w:vertAlign w:val="superscript"/>
              </w:rPr>
              <w:t>1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ture-miR-296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TGTTGTCTCCAGCCACAAAAGAGCACAATATTTCAGGAGACAACAGGACAGG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-transcription</w:t>
            </w:r>
            <w:r>
              <w:rPr>
                <w:sz w:val="15"/>
                <w:szCs w:val="15"/>
                <w:vertAlign w:val="superscript"/>
              </w:rPr>
              <w:t>1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ture-miR-100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TGTTGTCTCCAGCCACAAAAGAGCACAATATTTCAGGAGACAACAGGCACAAG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-transcription</w:t>
            </w:r>
            <w:r>
              <w:rPr>
                <w:sz w:val="15"/>
                <w:szCs w:val="15"/>
                <w:vertAlign w:val="superscript"/>
              </w:rPr>
              <w:t>1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ture-miR-191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TGTTGTCTCCAGCCACAAAAGAGCACAATATTTCAGGAGACAACAGGCAGCTG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-transcription</w:t>
            </w:r>
            <w:r>
              <w:rPr>
                <w:sz w:val="15"/>
                <w:szCs w:val="15"/>
                <w:vertAlign w:val="superscript"/>
              </w:rPr>
              <w:t>1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ture-miR-155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TGTTGTCTCCAGCCACAAAAGAGCACAATATTTCAGGAGACAACAGGACCCC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-transcription</w:t>
            </w:r>
            <w:r>
              <w:rPr>
                <w:sz w:val="15"/>
                <w:szCs w:val="15"/>
                <w:vertAlign w:val="superscript"/>
              </w:rPr>
              <w:t>1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ture-miR-186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TGTTGTCTCCAGCCACAAAAGAGCACAATATTTCAGGAGACAACAGGAGCCCA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-transcription</w:t>
            </w:r>
            <w:r>
              <w:rPr>
                <w:sz w:val="15"/>
                <w:szCs w:val="15"/>
                <w:vertAlign w:val="superscript"/>
              </w:rPr>
              <w:t>1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ture-miR-935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TGTTGTCTCCAGCCACAAAAGAGCACAATATTTCAGGAGACAACAGGGCGGTA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-transcription</w:t>
            </w:r>
            <w:r>
              <w:rPr>
                <w:sz w:val="15"/>
                <w:szCs w:val="15"/>
                <w:vertAlign w:val="superscript"/>
              </w:rPr>
              <w:t>1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ture-miR-27a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TGTTGTCTCCAGCCACAAAAGAGCACAATATTTCAGGAGACAACAGGTGCTCA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-transcription</w:t>
            </w:r>
            <w:r>
              <w:rPr>
                <w:sz w:val="15"/>
                <w:szCs w:val="15"/>
                <w:vertAlign w:val="superscript"/>
              </w:rPr>
              <w:t>1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ture-miR-1306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CGGGCCACCACCTCCCCTGCA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PCR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ture-miR-130a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CGGGCCAG</w:t>
            </w:r>
            <w:r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GCAA</w:t>
            </w:r>
            <w:r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G</w:t>
            </w:r>
            <w:r>
              <w:rPr>
                <w:sz w:val="15"/>
                <w:szCs w:val="15"/>
              </w:rPr>
              <w:t>TT</w:t>
            </w:r>
            <w:r>
              <w:rPr>
                <w:sz w:val="15"/>
                <w:szCs w:val="15"/>
              </w:rPr>
              <w:t>AA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PCR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ture-miR-143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CGGGCGAGCTACAGTGCT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PCR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ture-miR-425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CGGGCATCGGGAATGTCGT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PCR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ture-miR-29c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CGGGCTGACCGATTTCTCC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PCR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ture-miR-423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CGGGCTGAGGGGCAGAGAGC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PCR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ture-miR-10b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CGGGCTACCCTGTAGAACCG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PCR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ture-miR-296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CGGGCAGGGCCCCCCCTC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PCR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ture-miR-100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CGGGCAACCCGTAGATCCG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PCR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ture-miR-191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CGGGCCAACGGAATCCCAAA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PCR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ture-miR-155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CGGGCTTAATGCTAATCGTG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PCR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ture-miR-186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CGGGCCAAAGAATTCTCCT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PCR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ture-miR-935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CGGGCCCAGTTACCGCTTCC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PCR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ture-miR-27a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CGGGCAGGGCTTAGCTGCT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PCR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Common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reverse primer for miRNAs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GCCACAAAAGAGCACA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PCR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e-miR-1306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GTCTCCACCACCTCCCCTGCAA</w:t>
            </w:r>
          </w:p>
        </w:tc>
        <w:tc>
          <w:tcPr>
            <w:tcW w:w="1800" w:type="dxa"/>
            <w:vMerge w:val="restart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PCR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GTTCGGCCTGTCCATCACCACC</w:t>
            </w:r>
          </w:p>
        </w:tc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e -miR-130a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CGGGCCGGAGCTCTTTTCACAT</w:t>
            </w:r>
          </w:p>
        </w:tc>
        <w:tc>
          <w:tcPr>
            <w:tcW w:w="1800" w:type="dxa"/>
            <w:vMerge w:val="restart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PCR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CGTGGCCAATGCCCTTTTAACA</w:t>
            </w:r>
          </w:p>
        </w:tc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e -miR-143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GTCCCCCAGCCGGAGGTGCAGT</w:t>
            </w:r>
          </w:p>
        </w:tc>
        <w:tc>
          <w:tcPr>
            <w:tcW w:w="1800" w:type="dxa"/>
            <w:vMerge w:val="restart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PCR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TCTCCCTTCCCGAGCTACAGTGC</w:t>
            </w:r>
          </w:p>
        </w:tc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e -miR-425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AAGTGCTTTGGAATGACACGAT</w:t>
            </w:r>
          </w:p>
        </w:tc>
        <w:tc>
          <w:tcPr>
            <w:tcW w:w="1800" w:type="dxa"/>
            <w:vMerge w:val="restart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PCR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AGCACTGGGCGGACACGACATT</w:t>
            </w:r>
          </w:p>
        </w:tc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e -miR-29c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ATCTCTTACACAGGCTGACCGA</w:t>
            </w:r>
          </w:p>
        </w:tc>
        <w:tc>
          <w:tcPr>
            <w:tcW w:w="1800" w:type="dxa"/>
            <w:vMerge w:val="restart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PCR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TCCCCCTACATCATAACCGATT</w:t>
            </w:r>
          </w:p>
        </w:tc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e -miR-423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AAGTTAGGCTGAGGGGCAGAGA</w:t>
            </w:r>
          </w:p>
        </w:tc>
        <w:tc>
          <w:tcPr>
            <w:tcW w:w="1800" w:type="dxa"/>
            <w:vMerge w:val="restart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PCR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GTAGGAAGCAAGACTGAGGGGC</w:t>
            </w:r>
          </w:p>
        </w:tc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e -miR-10b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GTCTATATATACCCTGTAGAAC</w:t>
            </w:r>
          </w:p>
        </w:tc>
        <w:tc>
          <w:tcPr>
            <w:tcW w:w="1800" w:type="dxa"/>
            <w:vMerge w:val="restart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PCR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TCGACCATATATTCCCCTAGAA</w:t>
            </w:r>
          </w:p>
        </w:tc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e -miR-296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GACCCTTCCGGAGGGCCCCCCC</w:t>
            </w:r>
          </w:p>
        </w:tc>
        <w:tc>
          <w:tcPr>
            <w:tcW w:w="1800" w:type="dxa"/>
            <w:vMerge w:val="restart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PCR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CAGAGCCTTCAGGAAAGCCTC</w:t>
            </w:r>
          </w:p>
        </w:tc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e -miR-100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AGGCCTGTTGCCACAAACCCGT</w:t>
            </w:r>
          </w:p>
        </w:tc>
        <w:tc>
          <w:tcPr>
            <w:tcW w:w="1800" w:type="dxa"/>
            <w:vMerge w:val="restart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PCR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CACAGACACATACCTATAGA</w:t>
            </w:r>
          </w:p>
        </w:tc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e -miR-191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ACAGCGGGCAACGGAATCCCAA</w:t>
            </w:r>
          </w:p>
        </w:tc>
        <w:tc>
          <w:tcPr>
            <w:tcW w:w="1800" w:type="dxa"/>
            <w:vMerge w:val="restart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PCR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AGAGAGCAGGGAACGAAATCCTT</w:t>
            </w:r>
          </w:p>
        </w:tc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e -miR-155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CTATATGCTGTTAAUGCTAATT</w:t>
            </w:r>
          </w:p>
        </w:tc>
        <w:tc>
          <w:tcPr>
            <w:tcW w:w="1800" w:type="dxa"/>
            <w:vMerge w:val="restart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PCR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CATCATACCCTGTTAATGCTAA</w:t>
            </w:r>
          </w:p>
        </w:tc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e -miR-186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TGCTTATAACTTTCCAAAGAAT</w:t>
            </w:r>
          </w:p>
        </w:tc>
        <w:tc>
          <w:tcPr>
            <w:tcW w:w="1800" w:type="dxa"/>
            <w:vMerge w:val="restart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PCR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CAAACTTCCCAAAAAATTCTCC</w:t>
            </w:r>
          </w:p>
        </w:tc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e -miR-935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GGCGCAGGCGGCAGTGGCGGGA</w:t>
            </w:r>
          </w:p>
        </w:tc>
        <w:tc>
          <w:tcPr>
            <w:tcW w:w="1800" w:type="dxa"/>
            <w:vMerge w:val="restart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PCR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GAGCGGCGGCGGTAGCGGAAGC</w:t>
            </w:r>
          </w:p>
        </w:tc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e -miR-27a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TGGCCTGGGGAGCAGGGCTTAG</w:t>
            </w:r>
          </w:p>
        </w:tc>
        <w:tc>
          <w:tcPr>
            <w:tcW w:w="1800" w:type="dxa"/>
            <w:vMerge w:val="restart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PCR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TCCAGGGGGCGGAACTTAGCCA</w:t>
            </w:r>
          </w:p>
        </w:tc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13" w:hRule="atLeast"/>
        </w:trPr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ALRD3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F: </w:t>
            </w:r>
            <w:r>
              <w:rPr>
                <w:sz w:val="15"/>
                <w:szCs w:val="15"/>
              </w:rPr>
              <w:t>GTGCCCAAGCAGGTCATTCA</w:t>
            </w:r>
          </w:p>
        </w:tc>
        <w:tc>
          <w:tcPr>
            <w:tcW w:w="1800" w:type="dxa"/>
            <w:vMerge w:val="restart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PCR</w:t>
            </w:r>
          </w:p>
        </w:tc>
      </w:tr>
      <w:tr>
        <w:trPr>
          <w:trHeight w:val="312" w:hRule="atLeast"/>
        </w:trPr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: </w:t>
            </w:r>
            <w:r>
              <w:rPr>
                <w:sz w:val="15"/>
                <w:szCs w:val="15"/>
              </w:rPr>
              <w:t>CTCCTCAGGGCTTCGGTCA</w:t>
            </w:r>
          </w:p>
        </w:tc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12" w:hRule="atLeast"/>
        </w:trPr>
        <w:tc>
          <w:tcPr>
            <w:tcW w:w="1620" w:type="dxa"/>
            <w:vMerge w:val="restart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MAD2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F: </w:t>
            </w:r>
            <w:r>
              <w:rPr>
                <w:sz w:val="15"/>
                <w:szCs w:val="15"/>
              </w:rPr>
              <w:t>GAAGAGAAGTGGTGTGAGAAAGCA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PCR</w:t>
            </w:r>
          </w:p>
        </w:tc>
      </w:tr>
      <w:tr>
        <w:trPr>
          <w:trHeight w:val="312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: </w:t>
            </w:r>
            <w:r>
              <w:rPr>
                <w:sz w:val="15"/>
                <w:szCs w:val="15"/>
              </w:rPr>
              <w:t>AATACTGGAGGCAAAACTGGTGT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13" w:hRule="atLeast"/>
        </w:trPr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PDH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F: </w:t>
            </w:r>
            <w:r>
              <w:rPr>
                <w:sz w:val="15"/>
                <w:szCs w:val="15"/>
              </w:rPr>
              <w:t>GATGGTGAAGGTCGGAGTG</w:t>
            </w:r>
          </w:p>
        </w:tc>
        <w:tc>
          <w:tcPr>
            <w:tcW w:w="1800" w:type="dxa"/>
            <w:vMerge w:val="restart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PCR</w:t>
            </w:r>
          </w:p>
        </w:tc>
      </w:tr>
      <w:tr>
        <w:trPr>
          <w:trHeight w:val="312" w:hRule="atLeast"/>
        </w:trPr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5"/>
                <w:szCs w:val="15"/>
              </w:rPr>
              <w:t>CGAAGTTGTCATGGATGACC</w:t>
            </w:r>
          </w:p>
        </w:tc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</w:tbl>
    <w:p>
      <w:pPr>
        <w:pStyle w:val="Normal"/>
        <w:rPr/>
      </w:pPr>
      <w:r>
        <w:rPr>
          <w:sz w:val="15"/>
          <w:szCs w:val="15"/>
          <w:vertAlign w:val="superscript"/>
        </w:rPr>
        <w:t>1</w:t>
      </w:r>
      <w:r>
        <w:rPr>
          <w:sz w:val="15"/>
          <w:szCs w:val="15"/>
        </w:rPr>
        <w:t>. Stem-loop reverse-transcriptional primers designed for detect the expression level of mature miRNAs</w:t>
      </w:r>
      <w:r>
        <w:rPr>
          <w:sz w:val="15"/>
          <w:szCs w:val="15"/>
        </w:rPr>
        <w:t>.</w:t>
      </w:r>
      <w:r>
        <w:br w:type="page"/>
      </w:r>
    </w:p>
    <w:p>
      <w:pPr>
        <w:pStyle w:val="Normal"/>
        <w:jc w:val="center"/>
        <w:rPr/>
      </w:pPr>
      <w:r>
        <w:rPr>
          <w:rFonts w:cs="Arial" w:ascii="Arial" w:hAnsi="Arial"/>
          <w:b/>
          <w:sz w:val="24"/>
        </w:rPr>
        <w:t xml:space="preserve">Supplementary Table 5. </w:t>
      </w:r>
      <w:r>
        <w:rPr>
          <w:rFonts w:cs="Arial" w:ascii="Arial" w:hAnsi="Arial"/>
          <w:b/>
          <w:szCs w:val="21"/>
        </w:rPr>
        <w:t>Primers used for plasmids construction and mutation</w:t>
      </w:r>
    </w:p>
    <w:p>
      <w:pPr>
        <w:pStyle w:val="Normal"/>
        <w:rPr>
          <w:rFonts w:ascii="Arial" w:hAnsi="Arial" w:cs="Arial"/>
          <w:b/>
          <w:b/>
          <w:sz w:val="15"/>
          <w:szCs w:val="15"/>
        </w:rPr>
      </w:pPr>
      <w:r>
        <w:rPr>
          <w:rFonts w:cs="Arial" w:ascii="Arial" w:hAnsi="Arial"/>
          <w:b/>
          <w:sz w:val="15"/>
          <w:szCs w:val="15"/>
        </w:rPr>
      </w:r>
    </w:p>
    <w:tbl>
      <w:tblPr>
        <w:tblW w:w="9360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5040"/>
        <w:gridCol w:w="1080"/>
        <w:gridCol w:w="1260"/>
      </w:tblGrid>
      <w:tr>
        <w:trPr/>
        <w:tc>
          <w:tcPr>
            <w:tcW w:w="1980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lasmids</w:t>
            </w:r>
          </w:p>
        </w:tc>
        <w:tc>
          <w:tcPr>
            <w:tcW w:w="5040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imer sequence (5’ to 3’)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Vector</w:t>
            </w:r>
          </w:p>
        </w:tc>
        <w:tc>
          <w:tcPr>
            <w:tcW w:w="1260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Usag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ild-TGFBR2</w:t>
            </w:r>
            <w:r>
              <w:rPr>
                <w:sz w:val="15"/>
                <w:szCs w:val="15"/>
              </w:rPr>
              <w:t xml:space="preserve"> (1306/130a)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CTAGCTAGCTGGCCAAAGAACAGAGG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mirGLO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3’UTR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vector construction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CCGCTCGAGCCAAAGACAAAGCCTCCCT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ild-TGFBR2</w:t>
            </w:r>
            <w:r>
              <w:rPr>
                <w:sz w:val="15"/>
                <w:szCs w:val="15"/>
              </w:rPr>
              <w:t xml:space="preserve"> (425/143)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F: </w:t>
            </w:r>
            <w:r>
              <w:rPr>
                <w:sz w:val="15"/>
                <w:szCs w:val="15"/>
              </w:rPr>
              <w:t>CTAGCTAGCAGCGTGACTGGCAGTGAT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mirGLO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3’UTR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vector construction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: </w:t>
            </w:r>
            <w:r>
              <w:rPr>
                <w:sz w:val="15"/>
                <w:szCs w:val="15"/>
              </w:rPr>
              <w:t>CCGCTCGAGAACATAAAGCAAGCCAC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ut-TGFBR2 (1306)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CTGTCACCCCTTC</w:t>
            </w:r>
            <w:r>
              <w:rPr>
                <w:sz w:val="15"/>
                <w:szCs w:val="15"/>
              </w:rPr>
              <w:t>ttttt</w:t>
            </w:r>
            <w:r>
              <w:rPr>
                <w:sz w:val="15"/>
                <w:szCs w:val="15"/>
              </w:rPr>
              <w:t>CACCCTGCTCACAGCAGGG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mirGLO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utation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GAAGCATCTTAAGCCTTTGACATTGTCATAGGATA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ut-TGFBR2 (130a)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GCATCAACAGCCCTAA</w:t>
            </w:r>
            <w:r>
              <w:rPr>
                <w:sz w:val="15"/>
                <w:szCs w:val="15"/>
              </w:rPr>
              <w:t>tttttt</w:t>
            </w:r>
            <w:r>
              <w:rPr>
                <w:sz w:val="15"/>
                <w:szCs w:val="15"/>
              </w:rPr>
              <w:t>CAGCATTTCTGGGCA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mirGLO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utatio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CATCCCAATAGCTATTGCTCACTGACCTCTAGTGGTG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ut-TGFBR2 (143)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TCTGCTAAAACCCCAA</w:t>
            </w:r>
            <w:r>
              <w:rPr>
                <w:sz w:val="15"/>
                <w:szCs w:val="15"/>
              </w:rPr>
              <w:t>ttttttt</w:t>
            </w:r>
            <w:r>
              <w:rPr>
                <w:sz w:val="15"/>
                <w:szCs w:val="15"/>
              </w:rPr>
              <w:t>AGACCTTCCAAAACC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mirGLO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utation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CATGCTGAAACTTGGGATTAGGTGGAACTTTTTGGAA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ut-TGFBR2 (425)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GCCCTTCCTTCTGCGT</w:t>
            </w:r>
            <w:r>
              <w:rPr>
                <w:sz w:val="15"/>
                <w:szCs w:val="15"/>
              </w:rPr>
              <w:t>tttttt</w:t>
            </w:r>
            <w:r>
              <w:rPr>
                <w:sz w:val="15"/>
                <w:szCs w:val="15"/>
              </w:rPr>
              <w:t>CTGAGCCTGCCCAT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mirGLO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utation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TCTGTGACCGCCTCAGCACTTGGCAATCATGTGTGTG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mirGLO-SMAD2-BS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F:</w:t>
            </w:r>
            <w:r>
              <w:rPr/>
              <w:t xml:space="preserve"> </w:t>
            </w:r>
            <w:r>
              <w:rPr>
                <w:sz w:val="15"/>
                <w:szCs w:val="15"/>
              </w:rPr>
              <w:t>CTAGCTAGCCACTCCTTGCTGGATTG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mirGLO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’UTR vecto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nstruction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tabs>
                <w:tab w:val="clear" w:pos="420"/>
                <w:tab w:val="left" w:pos="1254" w:leader="none"/>
              </w:tabs>
              <w:rPr/>
            </w:pPr>
            <w:r>
              <w:rPr>
                <w:sz w:val="15"/>
                <w:szCs w:val="15"/>
              </w:rPr>
              <w:t xml:space="preserve">R: </w:t>
            </w:r>
            <w:r>
              <w:rPr>
                <w:sz w:val="15"/>
                <w:szCs w:val="15"/>
              </w:rPr>
              <w:t>CCGCTCGAGTGCCCAACAAGACATCAG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mirGLO-SMAD2-BS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F: </w:t>
            </w:r>
            <w:r>
              <w:rPr>
                <w:sz w:val="15"/>
                <w:szCs w:val="15"/>
              </w:rPr>
              <w:t>CTAGCTAGCTGCTCAAGAAGCCAGAAT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mirGLO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’UTR vecto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nstruction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R: </w:t>
            </w:r>
            <w:r>
              <w:rPr>
                <w:sz w:val="15"/>
                <w:szCs w:val="15"/>
              </w:rPr>
              <w:t>CCGCTCGAGGACCACCACAGGGAAAC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GL3-SBE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GGGGTACCCGGAGTATCGCCCTATTCTT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GL3-Basic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moter vecto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nstruction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CCGCTCGAGTCAAGTGCGGTAGGAACG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pGL3-SBE</w:t>
            </w:r>
            <w:r>
              <w:rPr>
                <w:sz w:val="15"/>
                <w:szCs w:val="15"/>
              </w:rPr>
              <w:t>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F: </w:t>
            </w:r>
            <w:r>
              <w:rPr>
                <w:sz w:val="15"/>
                <w:szCs w:val="15"/>
              </w:rPr>
              <w:t>GGGGTACCCGGGTTTCGAACAACCGAGGACG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GL3-Basic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moter vecto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nstruction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R: </w:t>
            </w:r>
            <w:r>
              <w:rPr>
                <w:sz w:val="15"/>
                <w:szCs w:val="15"/>
              </w:rPr>
              <w:t>CCGCTCGAGGGAAGTAAACCCTCCCCTGGG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pGL3-SBE</w:t>
            </w:r>
            <w:r>
              <w:rPr>
                <w:sz w:val="15"/>
                <w:szCs w:val="15"/>
              </w:rPr>
              <w:t>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F: </w:t>
            </w:r>
            <w:r>
              <w:rPr>
                <w:sz w:val="15"/>
                <w:szCs w:val="15"/>
              </w:rPr>
              <w:t>GGGGTACCCGCACTTGGATTTCGTTCCCTGCTC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GL3-Basic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moter vecto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nstruction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: </w:t>
            </w:r>
            <w:r>
              <w:rPr>
                <w:sz w:val="15"/>
                <w:szCs w:val="15"/>
              </w:rPr>
              <w:t>CCGCTCGAGGGGACAGAAATCAGAGTGGCCCG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pGL3-SBE</w:t>
            </w:r>
            <w:r>
              <w:rPr>
                <w:sz w:val="15"/>
                <w:szCs w:val="15"/>
              </w:rPr>
              <w:t>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F: </w:t>
            </w:r>
            <w:r>
              <w:rPr>
                <w:sz w:val="15"/>
                <w:szCs w:val="15"/>
              </w:rPr>
              <w:t>GGGGTACCCCGGGCCACTCTGATTTCTGTCCC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GL3-Basic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moter vecto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nstruction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: </w:t>
            </w:r>
            <w:r>
              <w:rPr>
                <w:sz w:val="15"/>
                <w:szCs w:val="15"/>
              </w:rPr>
              <w:t>CCGCTCGAGCCTCCCTCCCTTGCCAGTGC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pGL3-SBE</w:t>
            </w:r>
            <w:r>
              <w:rPr>
                <w:sz w:val="15"/>
                <w:szCs w:val="15"/>
              </w:rPr>
              <w:t>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CGGGGTACCCTCGTTCCTACCGCACTTG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GL3-Basic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moter vecto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nstruction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CCGCTCGAGCACTGGGCGGACACGA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pGL3-SBE</w:t>
            </w:r>
            <w:r>
              <w:rPr>
                <w:sz w:val="15"/>
                <w:szCs w:val="15"/>
              </w:rPr>
              <w:t>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F: </w:t>
            </w:r>
            <w:r>
              <w:rPr>
                <w:sz w:val="15"/>
                <w:szCs w:val="15"/>
              </w:rPr>
              <w:t>GGGGTACCCGCCCTTCACTTCCTGGGGTA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GL3-Basic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moter vecto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nstruction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: </w:t>
            </w:r>
            <w:r>
              <w:rPr>
                <w:sz w:val="15"/>
                <w:szCs w:val="15"/>
              </w:rPr>
              <w:t>CCGCTCGAGCATGCCGCAGGTGCACAACC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GL3-SBE1-mu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GGCTGGCGGGGGGGTTTCGAACAACCGAGGACGTT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GL3-Basic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utation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R: TGGCCCCGCGGGCGG</w:t>
            </w:r>
            <w:r>
              <w:rPr>
                <w:sz w:val="15"/>
                <w:szCs w:val="15"/>
              </w:rPr>
              <w:t>aaaaa</w:t>
            </w:r>
            <w:r>
              <w:rPr>
                <w:sz w:val="15"/>
                <w:szCs w:val="15"/>
              </w:rPr>
              <w:t>GCAGCAATGTTTCC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pGL3-SBE</w:t>
            </w: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-mu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F: </w:t>
            </w:r>
            <w:r>
              <w:rPr>
                <w:sz w:val="15"/>
                <w:szCs w:val="15"/>
              </w:rPr>
              <w:t>GGGAGTGCGAGAAGCCCAATGAGCCCTCAAGGCAGCG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GL3-Basi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utation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: </w:t>
            </w:r>
            <w:r>
              <w:rPr>
                <w:sz w:val="15"/>
                <w:szCs w:val="15"/>
              </w:rPr>
              <w:t>GACACTGGCAGCGTCAC</w:t>
            </w:r>
            <w:r>
              <w:rPr>
                <w:sz w:val="15"/>
                <w:szCs w:val="15"/>
              </w:rPr>
              <w:t>ttttt</w:t>
            </w:r>
            <w:r>
              <w:rPr>
                <w:sz w:val="15"/>
                <w:szCs w:val="15"/>
              </w:rPr>
              <w:t>AAAGGGCCCGGGTGC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pGL3-SBE</w:t>
            </w: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-mu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F: </w:t>
            </w:r>
            <w:r>
              <w:rPr>
                <w:sz w:val="15"/>
                <w:szCs w:val="15"/>
              </w:rPr>
              <w:t>CCCACCGAATCTGGGCCAGAACGCTGCTCAGGCA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GL3-Basi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utation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R: </w:t>
            </w:r>
            <w:r>
              <w:rPr>
                <w:sz w:val="15"/>
                <w:szCs w:val="15"/>
              </w:rPr>
              <w:t>CTAGCCCCTGATCCC</w:t>
            </w:r>
            <w:r>
              <w:rPr>
                <w:sz w:val="15"/>
                <w:szCs w:val="15"/>
              </w:rPr>
              <w:t>ttttt</w:t>
            </w:r>
            <w:r>
              <w:rPr>
                <w:sz w:val="15"/>
                <w:szCs w:val="15"/>
              </w:rPr>
              <w:t>ATACTTTATCGGGC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pGL3-SBE</w:t>
            </w:r>
            <w:r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-mu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F: </w:t>
            </w:r>
            <w:r>
              <w:rPr>
                <w:sz w:val="15"/>
                <w:szCs w:val="15"/>
              </w:rPr>
              <w:t>CAGCCTGAGGGCGCACCTGAGAGAGGGACAGAA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GL3-Basi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utation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R: </w:t>
            </w:r>
            <w:r>
              <w:rPr>
                <w:sz w:val="15"/>
                <w:szCs w:val="15"/>
              </w:rPr>
              <w:t>GAAATGACAGGCGT</w:t>
            </w:r>
            <w:r>
              <w:rPr>
                <w:sz w:val="15"/>
                <w:szCs w:val="15"/>
              </w:rPr>
              <w:t>tttt</w:t>
            </w:r>
            <w:r>
              <w:rPr>
                <w:sz w:val="15"/>
                <w:szCs w:val="15"/>
              </w:rPr>
              <w:t>GTCGGGGAGCCCAGGCTG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pGL3-SBE</w:t>
            </w: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-mu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CAGGGCCACCCCAGCCCACAGCTGACTAAAGATAGCC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GL3-Basic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utation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R: GGGGACTCACCACCATTG</w:t>
            </w:r>
            <w:r>
              <w:rPr>
                <w:sz w:val="15"/>
                <w:szCs w:val="15"/>
              </w:rPr>
              <w:t>aaaaa</w:t>
            </w:r>
            <w:r>
              <w:rPr>
                <w:sz w:val="15"/>
                <w:szCs w:val="15"/>
              </w:rPr>
              <w:t>CACCATTGCAGCCC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pGL3-SBE</w:t>
            </w: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-mu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F: </w:t>
            </w:r>
            <w:r>
              <w:rPr>
                <w:sz w:val="15"/>
                <w:szCs w:val="15"/>
              </w:rPr>
              <w:t>GAGGACACTTACAGTGGCTTTACCCCAGGAAGTGAAG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GL3-Basi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utation</w:t>
            </w:r>
          </w:p>
        </w:tc>
      </w:tr>
      <w:tr>
        <w:trPr/>
        <w:tc>
          <w:tcPr>
            <w:tcW w:w="198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40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R: </w:t>
            </w:r>
            <w:r>
              <w:rPr>
                <w:sz w:val="15"/>
                <w:szCs w:val="15"/>
              </w:rPr>
              <w:t>ATGCACCAAGAGTAGCTGA</w:t>
            </w:r>
            <w:r>
              <w:rPr>
                <w:sz w:val="15"/>
                <w:szCs w:val="15"/>
              </w:rPr>
              <w:t>tttt</w:t>
            </w:r>
            <w:r>
              <w:rPr>
                <w:sz w:val="15"/>
                <w:szCs w:val="15"/>
              </w:rPr>
              <w:t>CCCAGCTCAGCCT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6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</w:tbl>
    <w:p>
      <w:pPr>
        <w:pStyle w:val="Normal"/>
        <w:jc w:val="center"/>
        <w:rPr>
          <w:sz w:val="15"/>
          <w:szCs w:val="15"/>
        </w:rPr>
      </w:pPr>
      <w:r>
        <w:rPr>
          <w:sz w:val="18"/>
          <w:szCs w:val="18"/>
        </w:rPr>
        <w:t>Mutation sites were presented with lower case letters</w:t>
      </w:r>
      <w:r>
        <w:br w:type="page"/>
      </w:r>
    </w:p>
    <w:p>
      <w:pPr>
        <w:pStyle w:val="Normal"/>
        <w:jc w:val="center"/>
        <w:rPr/>
      </w:pPr>
      <w:r>
        <w:rPr>
          <w:rFonts w:cs="Arial" w:ascii="Arial" w:hAnsi="Arial"/>
          <w:b/>
          <w:sz w:val="24"/>
        </w:rPr>
        <w:t>Supplementary Table 6.</w:t>
      </w:r>
      <w:r>
        <w:rPr>
          <w:rFonts w:cs="Arial" w:ascii="Arial" w:hAnsi="Arial"/>
          <w:b/>
          <w:szCs w:val="21"/>
        </w:rPr>
        <w:t xml:space="preserve"> Primers for chromatin immunoprecipitation</w:t>
      </w:r>
    </w:p>
    <w:p>
      <w:pPr>
        <w:pStyle w:val="Normal"/>
        <w:jc w:val="center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4212"/>
        <w:gridCol w:w="2160"/>
      </w:tblGrid>
      <w:tr>
        <w:trPr/>
        <w:tc>
          <w:tcPr>
            <w:tcW w:w="1908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ame</w:t>
            </w:r>
          </w:p>
        </w:tc>
        <w:tc>
          <w:tcPr>
            <w:tcW w:w="4212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imer sequence (5’ to 3’)</w:t>
            </w:r>
          </w:p>
        </w:tc>
        <w:tc>
          <w:tcPr>
            <w:tcW w:w="2160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oduct Length (bp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te X</w:t>
            </w:r>
          </w:p>
        </w:tc>
        <w:tc>
          <w:tcPr>
            <w:tcW w:w="421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1: CAGCAAAGGGTGGCAAGG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5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1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2: ATGCCTGTGCCACTTTCAAC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BE1</w:t>
            </w:r>
          </w:p>
        </w:tc>
        <w:tc>
          <w:tcPr>
            <w:tcW w:w="421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3: TCGCCCTATTCTTGTTCAC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8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1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4: TACTGAGAACGTCCTCGGTT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BE2</w:t>
            </w:r>
          </w:p>
        </w:tc>
        <w:tc>
          <w:tcPr>
            <w:tcW w:w="421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5: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CCGAGGACGTTCTCAGTAG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6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1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6: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16"/>
              </w:rPr>
              <w:t>TCGGAGAGGAAGTAAACCC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SBE</w:t>
            </w:r>
            <w:r>
              <w:rPr>
                <w:sz w:val="15"/>
                <w:szCs w:val="15"/>
              </w:rPr>
              <w:t>3/4</w:t>
            </w:r>
          </w:p>
        </w:tc>
        <w:tc>
          <w:tcPr>
            <w:tcW w:w="421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7: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ACAGCGGGCAACGGAAT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2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1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8: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CGACGTCTACGCCTGTCATT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SBE</w:t>
            </w:r>
            <w:r>
              <w:rPr>
                <w:sz w:val="15"/>
                <w:szCs w:val="15"/>
              </w:rPr>
              <w:t>5</w:t>
            </w:r>
          </w:p>
        </w:tc>
        <w:tc>
          <w:tcPr>
            <w:tcW w:w="421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P9: </w:t>
            </w:r>
            <w:r>
              <w:rPr>
                <w:sz w:val="15"/>
                <w:szCs w:val="15"/>
              </w:rPr>
              <w:t>GCTGGAAATGACAGGCGTA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2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1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10:</w:t>
            </w:r>
            <w:r>
              <w:rPr>
                <w:sz w:val="15"/>
                <w:szCs w:val="15"/>
              </w:rPr>
              <w:t xml:space="preserve"> GGACACTTACAGTGGCTTTACC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SBE</w:t>
            </w:r>
            <w:r>
              <w:rPr>
                <w:sz w:val="15"/>
                <w:szCs w:val="15"/>
              </w:rPr>
              <w:t>6</w:t>
            </w:r>
          </w:p>
        </w:tc>
        <w:tc>
          <w:tcPr>
            <w:tcW w:w="421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1</w:t>
            </w: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 xml:space="preserve">: </w:t>
            </w:r>
            <w:r>
              <w:rPr>
                <w:rFonts w:cs="Courier New" w:ascii="Courier New" w:hAnsi="Courier New"/>
                <w:sz w:val="16"/>
                <w:szCs w:val="16"/>
              </w:rPr>
              <w:t>CTGACTAAAGATAGCCCTTCACTT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37</w:t>
            </w:r>
          </w:p>
        </w:tc>
      </w:tr>
      <w:tr>
        <w:trPr/>
        <w:tc>
          <w:tcPr>
            <w:tcW w:w="190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12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 xml:space="preserve">2: </w:t>
            </w:r>
            <w:r>
              <w:rPr>
                <w:rFonts w:cs="Courier New" w:ascii="Courier New" w:hAnsi="Courier New"/>
                <w:sz w:val="16"/>
                <w:szCs w:val="16"/>
              </w:rPr>
              <w:t>CCGCAGGTGCACAACCT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216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</w:tbl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spacing w:lineRule="auto" w:line="480"/>
        <w:rPr>
          <w:sz w:val="15"/>
          <w:szCs w:val="15"/>
        </w:rPr>
      </w:pPr>
      <w:r>
        <w:rPr>
          <w:sz w:val="15"/>
          <w:szCs w:val="15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AdvOTcd21b065.B">
    <w:altName w:val="Arial"/>
    <w:charset w:val="00"/>
    <w:family w:val="swiss"/>
    <w:pitch w:val="default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0T21:10:00Z</dcterms:created>
  <dc:creator>news</dc:creator>
  <dc:description/>
  <cp:keywords/>
  <dc:language>en-US</dc:language>
  <cp:lastModifiedBy>May, Mercy</cp:lastModifiedBy>
  <dcterms:modified xsi:type="dcterms:W3CDTF">2018-01-09T10:55:00Z</dcterms:modified>
  <cp:revision>4</cp:revision>
  <dc:subject/>
  <dc:title>SUPPLEMENTARY FIGURE LEGENDS</dc:title>
</cp:coreProperties>
</file>